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014" w:tblpY="550"/>
        <w:tblOverlap w:val="never"/>
        <w:tblW w:w="105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20"/>
        <w:gridCol w:w="3900"/>
        <w:gridCol w:w="4160"/>
      </w:tblGrid>
      <w:tr w14:paraId="1D3ED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25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FE7B00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Target</w:t>
            </w:r>
          </w:p>
        </w:tc>
        <w:tc>
          <w:tcPr>
            <w:tcW w:w="3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494A0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Sequence</w:t>
            </w:r>
          </w:p>
          <w:p w14:paraId="510A0348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Forward Primer</w:t>
            </w:r>
          </w:p>
        </w:tc>
        <w:tc>
          <w:tcPr>
            <w:tcW w:w="4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51E9A6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Sequence</w:t>
            </w:r>
          </w:p>
          <w:p w14:paraId="1F2B829A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Reverse Primer</w:t>
            </w:r>
          </w:p>
        </w:tc>
      </w:tr>
      <w:tr w14:paraId="037AF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25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7977F6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TGM2</w:t>
            </w: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 primers</w:t>
            </w:r>
          </w:p>
        </w:tc>
        <w:tc>
          <w:tcPr>
            <w:tcW w:w="3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8DE81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CAATGTGGAGGAGGGATCT</w:t>
            </w:r>
          </w:p>
        </w:tc>
        <w:tc>
          <w:tcPr>
            <w:tcW w:w="4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01B92C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CAATGTGGAGGAGGGATCT</w:t>
            </w:r>
          </w:p>
        </w:tc>
      </w:tr>
      <w:tr w14:paraId="7EEFE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25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27D0E55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Claudin-5</w:t>
            </w: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 primers</w:t>
            </w:r>
          </w:p>
        </w:tc>
        <w:tc>
          <w:tcPr>
            <w:tcW w:w="3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F8F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TCTGCTGGTTCGCCAACAT</w:t>
            </w:r>
          </w:p>
        </w:tc>
        <w:tc>
          <w:tcPr>
            <w:tcW w:w="4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AD2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GCTCGTACTTCTGCGACA</w:t>
            </w:r>
          </w:p>
        </w:tc>
      </w:tr>
      <w:tr w14:paraId="1747A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25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477AD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ZO-1</w:t>
            </w: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 primers</w:t>
            </w:r>
          </w:p>
        </w:tc>
        <w:tc>
          <w:tcPr>
            <w:tcW w:w="3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09E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ACATACAGTGACGCTTCACA</w:t>
            </w:r>
          </w:p>
        </w:tc>
        <w:tc>
          <w:tcPr>
            <w:tcW w:w="4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7711BE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ACTATTGACGTTTCCCCACTC</w:t>
            </w:r>
          </w:p>
        </w:tc>
      </w:tr>
      <w:tr w14:paraId="13A9E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25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6AF2B9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Occludin</w:t>
            </w: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 primers</w:t>
            </w:r>
          </w:p>
        </w:tc>
        <w:tc>
          <w:tcPr>
            <w:tcW w:w="3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5E5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TGGCAAGCGATCATACCCAGAG</w:t>
            </w:r>
          </w:p>
        </w:tc>
        <w:tc>
          <w:tcPr>
            <w:tcW w:w="4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A93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CTGCCTGAAGTCATCCACACTC</w:t>
            </w:r>
          </w:p>
        </w:tc>
      </w:tr>
      <w:tr w14:paraId="7FACA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252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300257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  <w:lang w:val="en-US" w:eastAsia="zh-CN"/>
              </w:rPr>
              <w:t>MMP9</w:t>
            </w:r>
            <w:r>
              <w:rPr>
                <w:rFonts w:hint="default" w:ascii="Arial" w:hAnsi="Arial" w:cs="Arial"/>
                <w:b/>
                <w:bCs/>
                <w:color w:val="000000"/>
                <w:sz w:val="21"/>
                <w:szCs w:val="21"/>
              </w:rPr>
              <w:t> primers</w:t>
            </w:r>
          </w:p>
        </w:tc>
        <w:tc>
          <w:tcPr>
            <w:tcW w:w="390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D8BB4B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TGGACAGCCAGACACTAAAG</w:t>
            </w:r>
          </w:p>
        </w:tc>
        <w:tc>
          <w:tcPr>
            <w:tcW w:w="416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DB3FE4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Arial" w:hAnsi="Arial" w:cs="Arial"/>
                <w:color w:val="00000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TCGCGGCAAGTCTTCAGAG</w:t>
            </w:r>
          </w:p>
        </w:tc>
      </w:tr>
    </w:tbl>
    <w:p w14:paraId="4939EC7B">
      <w:pP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Supplementary T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>able 2 Primers of quantitative real-time PCR</w:t>
      </w:r>
    </w:p>
    <w:p w14:paraId="74315EEE">
      <w:pP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5F4C5A"/>
    <w:rsid w:val="0BD86624"/>
    <w:rsid w:val="24E84F70"/>
    <w:rsid w:val="2A613E7C"/>
    <w:rsid w:val="2C5F4C5A"/>
    <w:rsid w:val="339661E1"/>
    <w:rsid w:val="373B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323</Characters>
  <Lines>0</Lines>
  <Paragraphs>0</Paragraphs>
  <TotalTime>1</TotalTime>
  <ScaleCrop>false</ScaleCrop>
  <LinksUpToDate>false</LinksUpToDate>
  <CharactersWithSpaces>33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3:27:00Z</dcterms:created>
  <dc:creator>EDGE</dc:creator>
  <cp:lastModifiedBy>EDGE</cp:lastModifiedBy>
  <dcterms:modified xsi:type="dcterms:W3CDTF">2026-03-11T12:4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00EBD3AE6C647518D257192224B23DA_11</vt:lpwstr>
  </property>
  <property fmtid="{D5CDD505-2E9C-101B-9397-08002B2CF9AE}" pid="4" name="KSOTemplateDocerSaveRecord">
    <vt:lpwstr>eyJoZGlkIjoiNzUyM2IxMTVmNzkxM2VlODMyNDZkZjA1ODhmZGEyZmYiLCJ1c2VySWQiOiI0NjAzNTg3MDEifQ==</vt:lpwstr>
  </property>
</Properties>
</file>